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697" w:rsidRPr="00F81561" w:rsidRDefault="00F94BAC" w:rsidP="00F81561">
      <w:pPr>
        <w:ind w:right="-455"/>
        <w:rPr>
          <w:b/>
          <w:lang w:val="en-US"/>
        </w:rPr>
      </w:pPr>
      <w:r>
        <w:rPr>
          <w:b/>
          <w:lang w:val="en-US"/>
        </w:rPr>
        <w:t>S</w:t>
      </w:r>
      <w:r w:rsidR="00B03697" w:rsidRPr="00F81561">
        <w:rPr>
          <w:b/>
          <w:lang w:val="en-US"/>
        </w:rPr>
        <w:t>4</w:t>
      </w:r>
      <w:r>
        <w:rPr>
          <w:b/>
          <w:lang w:val="en-US"/>
        </w:rPr>
        <w:t xml:space="preserve"> Table</w:t>
      </w:r>
      <w:bookmarkStart w:id="0" w:name="_GoBack"/>
      <w:bookmarkEnd w:id="0"/>
      <w:r w:rsidR="00B03697" w:rsidRPr="00F81561">
        <w:rPr>
          <w:b/>
          <w:lang w:val="en-US"/>
        </w:rPr>
        <w:t>.</w:t>
      </w:r>
      <w:r w:rsidR="00B03697" w:rsidRPr="00F81561">
        <w:rPr>
          <w:b/>
          <w:lang w:val="en-US"/>
        </w:rPr>
        <w:tab/>
        <w:t>Psychosocial stressors and depressiveness</w:t>
      </w:r>
    </w:p>
    <w:tbl>
      <w:tblPr>
        <w:tblW w:w="14499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85"/>
        <w:gridCol w:w="485"/>
        <w:gridCol w:w="549"/>
        <w:gridCol w:w="486"/>
        <w:gridCol w:w="486"/>
        <w:gridCol w:w="486"/>
        <w:gridCol w:w="522"/>
      </w:tblGrid>
      <w:tr w:rsidR="00FE16C6" w:rsidRPr="00F81561" w:rsidTr="00875360">
        <w:trPr>
          <w:trHeight w:val="990"/>
        </w:trPr>
        <w:tc>
          <w:tcPr>
            <w:tcW w:w="10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44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3"/>
              <w:gridCol w:w="1312"/>
              <w:gridCol w:w="1868"/>
              <w:gridCol w:w="1713"/>
              <w:gridCol w:w="1713"/>
              <w:gridCol w:w="1713"/>
              <w:gridCol w:w="1713"/>
            </w:tblGrid>
            <w:tr w:rsidR="00DE48B7" w:rsidRPr="00F81561" w:rsidTr="00DE48B7">
              <w:trPr>
                <w:trHeight w:val="99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875360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b/>
                      <w:noProof/>
                      <w:lang w:eastAsia="de-DE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6912" behindDoc="0" locked="0" layoutInCell="1" allowOverlap="1" wp14:anchorId="6054A2CD" wp14:editId="29F68D6F">
                            <wp:simplePos x="0" y="0"/>
                            <wp:positionH relativeFrom="column">
                              <wp:posOffset>-88265</wp:posOffset>
                            </wp:positionH>
                            <wp:positionV relativeFrom="paragraph">
                              <wp:posOffset>241935</wp:posOffset>
                            </wp:positionV>
                            <wp:extent cx="7219950" cy="0"/>
                            <wp:effectExtent l="0" t="0" r="19050" b="19050"/>
                            <wp:wrapNone/>
                            <wp:docPr id="14" name="Gerade Verbindung 1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219950" cy="0"/>
                                    </a:xfrm>
                                    <a:prstGeom prst="line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id="Gerade Verbindung 14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95pt,19.05pt" to="561.55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" strokecolor="black [3213]" strokeweight="1.5pt"/>
                        </w:pict>
                      </mc:Fallback>
                    </mc:AlternateContent>
                  </w:r>
                  <w:r w:rsidR="00065648" w:rsidRPr="00F81561">
                    <w:rPr>
                      <w:b/>
                      <w:noProof/>
                      <w:lang w:eastAsia="de-DE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4864" behindDoc="0" locked="0" layoutInCell="1" allowOverlap="1" wp14:anchorId="5FFBBDBF" wp14:editId="57AB43CB">
                            <wp:simplePos x="0" y="0"/>
                            <wp:positionH relativeFrom="column">
                              <wp:posOffset>-73025</wp:posOffset>
                            </wp:positionH>
                            <wp:positionV relativeFrom="paragraph">
                              <wp:posOffset>-373380</wp:posOffset>
                            </wp:positionV>
                            <wp:extent cx="7210425" cy="0"/>
                            <wp:effectExtent l="0" t="0" r="9525" b="19050"/>
                            <wp:wrapNone/>
                            <wp:docPr id="13" name="Gerade Verbindung 1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7210425" cy="0"/>
                                    </a:xfrm>
                                    <a:prstGeom prst="line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id="Gerade Verbindung 13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5pt,-29.4pt" to="562pt,-2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" strokecolor="black [3213]" strokeweight="1.5pt"/>
                        </w:pict>
                      </mc:Fallback>
                    </mc:AlternateContent>
                  </w:r>
                  <w:proofErr w:type="spellStart"/>
                  <w:r w:rsidR="00DE48B7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participant</w:t>
                  </w:r>
                  <w:proofErr w:type="spellEnd"/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 xml:space="preserve">BDI-II         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 xml:space="preserve">JDCQ                       </w:t>
                  </w:r>
                  <w:proofErr w:type="spellStart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psychological</w:t>
                  </w:r>
                  <w:proofErr w:type="spellEnd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 xml:space="preserve"> </w:t>
                  </w:r>
                  <w:proofErr w:type="spellStart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demands</w:t>
                  </w:r>
                  <w:proofErr w:type="spellEnd"/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 xml:space="preserve">JDCQ                  </w:t>
                  </w:r>
                  <w:proofErr w:type="spellStart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decision</w:t>
                  </w:r>
                  <w:proofErr w:type="spellEnd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 xml:space="preserve"> </w:t>
                  </w:r>
                  <w:proofErr w:type="spellStart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latitude</w:t>
                  </w:r>
                  <w:proofErr w:type="spellEnd"/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 xml:space="preserve">JDCQ                    </w:t>
                  </w:r>
                  <w:proofErr w:type="spellStart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social</w:t>
                  </w:r>
                  <w:proofErr w:type="spellEnd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 xml:space="preserve"> </w:t>
                  </w:r>
                  <w:proofErr w:type="spellStart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support</w:t>
                  </w:r>
                  <w:proofErr w:type="spellEnd"/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proofErr w:type="spellStart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Effort</w:t>
                  </w:r>
                  <w:proofErr w:type="spellEnd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 xml:space="preserve"> </w:t>
                  </w:r>
                  <w:proofErr w:type="spellStart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Reward</w:t>
                  </w:r>
                  <w:proofErr w:type="spellEnd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 xml:space="preserve"> </w:t>
                  </w:r>
                  <w:proofErr w:type="spellStart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Imbalance</w:t>
                  </w:r>
                  <w:proofErr w:type="spellEnd"/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 xml:space="preserve">Over </w:t>
                  </w:r>
                  <w:proofErr w:type="spellStart"/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Commitment</w:t>
                  </w:r>
                  <w:proofErr w:type="spellEnd"/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6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7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7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0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2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4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6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1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5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2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6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7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0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1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0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4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0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1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4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1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2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0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9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4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6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lastRenderedPageBreak/>
                    <w:t>15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0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0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9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9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6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0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7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0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0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1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0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6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2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9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3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4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2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4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5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6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9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7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2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7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8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9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9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2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9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0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6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2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1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2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lastRenderedPageBreak/>
                    <w:t>32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2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2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72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2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3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0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4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6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5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0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6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9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7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0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8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9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0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9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9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2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40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0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41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6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1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42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7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2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43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4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2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0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44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5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45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4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46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9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47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4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7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0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8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8</w:t>
                  </w:r>
                </w:p>
              </w:tc>
            </w:tr>
            <w:tr w:rsidR="00DE48B7" w:rsidRPr="00F81561" w:rsidTr="00DE48B7">
              <w:trPr>
                <w:trHeight w:val="330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48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1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6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9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3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1</w:t>
                  </w:r>
                  <w:r w:rsidR="00065648"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.</w:t>
                  </w: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35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E48B7" w:rsidRPr="00F81561" w:rsidRDefault="00DE48B7" w:rsidP="00F81561">
                  <w:pPr>
                    <w:jc w:val="center"/>
                    <w:rPr>
                      <w:rFonts w:eastAsia="Times New Roman" w:cs="Times New Roman"/>
                      <w:color w:val="000000"/>
                      <w:lang w:eastAsia="de-DE"/>
                    </w:rPr>
                  </w:pPr>
                  <w:r w:rsidRPr="00F81561">
                    <w:rPr>
                      <w:rFonts w:eastAsia="Times New Roman" w:cs="Times New Roman"/>
                      <w:color w:val="000000"/>
                      <w:lang w:eastAsia="de-DE"/>
                    </w:rPr>
                    <w:t>23</w:t>
                  </w:r>
                </w:p>
              </w:tc>
            </w:tr>
          </w:tbl>
          <w:p w:rsidR="00B03697" w:rsidRPr="00F81561" w:rsidRDefault="00B03697" w:rsidP="00F81561">
            <w:pPr>
              <w:ind w:hanging="197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3697" w:rsidRPr="00F81561" w:rsidRDefault="00B03697" w:rsidP="00F81561">
            <w:pPr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3697" w:rsidRPr="00F81561" w:rsidRDefault="00B03697" w:rsidP="00F81561">
            <w:pPr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3697" w:rsidRPr="00F81561" w:rsidRDefault="00B03697" w:rsidP="00F81561">
            <w:pPr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3697" w:rsidRPr="00F81561" w:rsidRDefault="00B03697" w:rsidP="00F81561">
            <w:pPr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3697" w:rsidRPr="00F81561" w:rsidRDefault="00B03697" w:rsidP="00F81561">
            <w:pPr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3697" w:rsidRPr="00F81561" w:rsidRDefault="00B03697" w:rsidP="00F81561">
            <w:pPr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</w:tr>
      <w:tr w:rsidR="00FE16C6" w:rsidRPr="00F81561" w:rsidTr="00875360">
        <w:trPr>
          <w:trHeight w:val="330"/>
        </w:trPr>
        <w:tc>
          <w:tcPr>
            <w:tcW w:w="10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697" w:rsidRPr="00F81561" w:rsidRDefault="00065648" w:rsidP="00F81561">
            <w:pPr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F81561">
              <w:rPr>
                <w:b/>
                <w:noProof/>
                <w:lang w:eastAsia="de-DE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240D8F0" wp14:editId="0CCF1481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137160</wp:posOffset>
                      </wp:positionV>
                      <wp:extent cx="7210425" cy="0"/>
                      <wp:effectExtent l="0" t="0" r="9525" b="19050"/>
                      <wp:wrapNone/>
                      <wp:docPr id="15" name="Gerade Verbindung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21042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Gerade Verbindung 15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05pt,10.8pt" to="566.7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" strokecolor="black [3213]" strokeweight="1.5pt"/>
                  </w:pict>
                </mc:Fallback>
              </mc:AlternateConten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697" w:rsidRPr="00F81561" w:rsidRDefault="00B03697" w:rsidP="00F81561">
            <w:pPr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697" w:rsidRPr="00F81561" w:rsidRDefault="00B03697" w:rsidP="00F81561">
            <w:pPr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697" w:rsidRPr="00F81561" w:rsidRDefault="00B03697" w:rsidP="00F81561">
            <w:pPr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697" w:rsidRPr="00F81561" w:rsidRDefault="00B03697" w:rsidP="00F81561">
            <w:pPr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697" w:rsidRPr="00F81561" w:rsidRDefault="00B03697" w:rsidP="00F81561">
            <w:pPr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3697" w:rsidRPr="00F81561" w:rsidRDefault="00B03697" w:rsidP="00F81561">
            <w:pPr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</w:tr>
    </w:tbl>
    <w:p w:rsidR="00656C9D" w:rsidRPr="00FE16C6" w:rsidRDefault="00656C9D" w:rsidP="00875360">
      <w:pPr>
        <w:rPr>
          <w:lang w:val="en-US"/>
        </w:rPr>
      </w:pPr>
    </w:p>
    <w:sectPr w:rsidR="00656C9D" w:rsidRPr="00FE16C6" w:rsidSect="00DF7FA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FAF"/>
    <w:rsid w:val="00003DD5"/>
    <w:rsid w:val="00065648"/>
    <w:rsid w:val="000E69AE"/>
    <w:rsid w:val="00491A44"/>
    <w:rsid w:val="00505DD7"/>
    <w:rsid w:val="005C3D37"/>
    <w:rsid w:val="005E6696"/>
    <w:rsid w:val="005F24E6"/>
    <w:rsid w:val="00656C9D"/>
    <w:rsid w:val="00875360"/>
    <w:rsid w:val="0089586E"/>
    <w:rsid w:val="00912013"/>
    <w:rsid w:val="00AF6AF9"/>
    <w:rsid w:val="00B03697"/>
    <w:rsid w:val="00D7637B"/>
    <w:rsid w:val="00DD7E92"/>
    <w:rsid w:val="00DE3429"/>
    <w:rsid w:val="00DE48B7"/>
    <w:rsid w:val="00DF7FAF"/>
    <w:rsid w:val="00F069A3"/>
    <w:rsid w:val="00F81561"/>
    <w:rsid w:val="00F94BAC"/>
    <w:rsid w:val="00FB43FF"/>
    <w:rsid w:val="00FC06D7"/>
    <w:rsid w:val="00FE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4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Müller-Hilke</dc:creator>
  <cp:lastModifiedBy>Brigitte Müller-Hilke</cp:lastModifiedBy>
  <cp:revision>4</cp:revision>
  <dcterms:created xsi:type="dcterms:W3CDTF">2017-01-23T12:47:00Z</dcterms:created>
  <dcterms:modified xsi:type="dcterms:W3CDTF">2017-01-23T12:52:00Z</dcterms:modified>
</cp:coreProperties>
</file>